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830A8" w14:textId="76B505C4" w:rsidR="008F2389" w:rsidRPr="00122494" w:rsidRDefault="008F2389" w:rsidP="00384B32">
      <w:pPr>
        <w:pStyle w:val="Heading1"/>
        <w:spacing w:line="240" w:lineRule="auto"/>
        <w:rPr>
          <w:rFonts w:cs="Times New Roman"/>
        </w:rPr>
      </w:pPr>
      <w:r>
        <w:rPr>
          <w:rFonts w:cs="Times New Roman"/>
        </w:rPr>
        <w:t>Supplementa</w:t>
      </w:r>
      <w:r w:rsidR="00460D39">
        <w:rPr>
          <w:rFonts w:cs="Times New Roman"/>
        </w:rPr>
        <w:t>RY</w:t>
      </w:r>
      <w:r>
        <w:rPr>
          <w:rFonts w:cs="Times New Roman"/>
        </w:rPr>
        <w:t xml:space="preserve"> Materials</w:t>
      </w:r>
    </w:p>
    <w:p w14:paraId="2019EF1F" w14:textId="5CADFA9A" w:rsidR="008F2389" w:rsidRPr="00112735" w:rsidRDefault="00460D39" w:rsidP="00681D4D">
      <w:pPr>
        <w:pStyle w:val="Tabletitle"/>
      </w:pPr>
      <w:r>
        <w:t xml:space="preserve">Supplementary </w:t>
      </w:r>
      <w:r w:rsidR="00962CF0">
        <w:t>Figure</w:t>
      </w:r>
      <w:r w:rsidR="008F2389" w:rsidRPr="00112735">
        <w:t xml:space="preserve"> </w:t>
      </w:r>
      <w:r w:rsidR="008F2389">
        <w:t>S1</w:t>
      </w:r>
      <w:r w:rsidR="008F2389" w:rsidRPr="00112735">
        <w:t>. National Prevalence of VHL-</w:t>
      </w:r>
      <w:r w:rsidR="008F2389">
        <w:t>CNS-Hb and VHL-</w:t>
      </w:r>
      <w:proofErr w:type="spellStart"/>
      <w:r w:rsidR="00331C6D">
        <w:t>pNET</w:t>
      </w:r>
      <w:proofErr w:type="spellEnd"/>
      <w:r w:rsidR="008F2389" w:rsidRPr="00112735" w:rsidDel="000141E9">
        <w:t xml:space="preserve"> </w:t>
      </w:r>
      <w:r w:rsidR="008F2389" w:rsidRPr="00112735">
        <w:t>in 2019</w:t>
      </w:r>
    </w:p>
    <w:p w14:paraId="662BD847" w14:textId="074E7172" w:rsidR="00E5653A" w:rsidRDefault="00460D39" w:rsidP="00E5653A">
      <w:pPr>
        <w:rPr>
          <w:rFonts w:cs="Times New Roman"/>
        </w:rPr>
      </w:pPr>
      <w:r>
        <w:rPr>
          <w:noProof/>
        </w:rPr>
        <w:drawing>
          <wp:inline distT="0" distB="0" distL="0" distR="0" wp14:anchorId="6762E4B9" wp14:editId="06959A3F">
            <wp:extent cx="8660130" cy="5287617"/>
            <wp:effectExtent l="0" t="0" r="7620" b="889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D7B94F1-DA0E-421B-98F7-8C8F9BA0F5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F03568" w14:textId="77777777" w:rsidR="00460D39" w:rsidRPr="00460D39" w:rsidRDefault="00460D39" w:rsidP="00460D39">
      <w:pPr>
        <w:pStyle w:val="FootnoteText"/>
      </w:pPr>
      <w:r w:rsidRPr="00460D39">
        <w:rPr>
          <w:b/>
          <w:bCs/>
        </w:rPr>
        <w:t>Abbreviations</w:t>
      </w:r>
      <w:r w:rsidRPr="00460D39">
        <w:t xml:space="preserve">: CNS: central nervous system; Hb: hemangioblastoma; </w:t>
      </w:r>
      <w:proofErr w:type="spellStart"/>
      <w:r w:rsidRPr="00460D39">
        <w:t>pNET</w:t>
      </w:r>
      <w:proofErr w:type="spellEnd"/>
      <w:r w:rsidRPr="00460D39">
        <w:t>: pancreatic neuroendocrine tumor; VHL: von Hippel-Lindau.</w:t>
      </w:r>
    </w:p>
    <w:p w14:paraId="0F3DD38A" w14:textId="77777777" w:rsidR="00460D39" w:rsidRPr="00460D39" w:rsidRDefault="00460D39" w:rsidP="00460D39">
      <w:pPr>
        <w:pStyle w:val="FootnoteText"/>
      </w:pPr>
    </w:p>
    <w:p w14:paraId="51E9193E" w14:textId="77777777" w:rsidR="00460D39" w:rsidRPr="00460D39" w:rsidRDefault="00460D39" w:rsidP="00460D39">
      <w:pPr>
        <w:pStyle w:val="FootnoteText"/>
      </w:pPr>
      <w:r w:rsidRPr="00460D39">
        <w:rPr>
          <w:b/>
          <w:bCs/>
        </w:rPr>
        <w:t>Note</w:t>
      </w:r>
      <w:r w:rsidRPr="00460D39">
        <w:t>:</w:t>
      </w:r>
    </w:p>
    <w:p w14:paraId="42CEADEB" w14:textId="4709957C" w:rsidR="006B1FAB" w:rsidRPr="00015792" w:rsidRDefault="00460D39" w:rsidP="00485023">
      <w:pPr>
        <w:pStyle w:val="FootnoteText"/>
        <w:rPr>
          <w:rFonts w:cs="Times New Roman"/>
        </w:rPr>
      </w:pPr>
      <w:r w:rsidRPr="00460D39">
        <w:t>1</w:t>
      </w:r>
      <w:r>
        <w:t>.</w:t>
      </w:r>
      <w:r w:rsidRPr="00460D39">
        <w:t xml:space="preserve"> The proportion of the US population in each age-gender stratum was sourced from the following reference: US Census Bureau, Current Population Survey, Annual Social and Economic Supplement, 2019.</w:t>
      </w:r>
    </w:p>
    <w:sectPr w:rsidR="006B1FAB" w:rsidRPr="00015792" w:rsidSect="00384B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BD34E" w14:textId="77777777" w:rsidR="00E10DE2" w:rsidRDefault="00E10DE2" w:rsidP="00393411">
      <w:pPr>
        <w:spacing w:after="0" w:line="240" w:lineRule="auto"/>
      </w:pPr>
      <w:r>
        <w:separator/>
      </w:r>
    </w:p>
  </w:endnote>
  <w:endnote w:type="continuationSeparator" w:id="0">
    <w:p w14:paraId="195D9D39" w14:textId="77777777" w:rsidR="00E10DE2" w:rsidRDefault="00E10DE2" w:rsidP="00393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9C0C0" w14:textId="77777777" w:rsidR="00E10DE2" w:rsidRDefault="00E10DE2" w:rsidP="00393411">
      <w:pPr>
        <w:spacing w:after="0" w:line="240" w:lineRule="auto"/>
      </w:pPr>
      <w:r>
        <w:separator/>
      </w:r>
    </w:p>
  </w:footnote>
  <w:footnote w:type="continuationSeparator" w:id="0">
    <w:p w14:paraId="78F7DEB5" w14:textId="77777777" w:rsidR="00E10DE2" w:rsidRDefault="00E10DE2" w:rsidP="00393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67E10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5AD7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C7B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E60B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E9E03B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030B43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B878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00B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9CEF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6E98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451645"/>
    <w:multiLevelType w:val="hybridMultilevel"/>
    <w:tmpl w:val="2EC83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737A15"/>
    <w:multiLevelType w:val="hybridMultilevel"/>
    <w:tmpl w:val="9ABCB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7A0180"/>
    <w:multiLevelType w:val="hybridMultilevel"/>
    <w:tmpl w:val="34C01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E4646C"/>
    <w:multiLevelType w:val="hybridMultilevel"/>
    <w:tmpl w:val="A0E2A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12D8E"/>
    <w:multiLevelType w:val="hybridMultilevel"/>
    <w:tmpl w:val="8424FF36"/>
    <w:lvl w:ilvl="0" w:tplc="74845B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C74F4C"/>
    <w:multiLevelType w:val="hybridMultilevel"/>
    <w:tmpl w:val="E60E6682"/>
    <w:lvl w:ilvl="0" w:tplc="F8C67E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532DF4"/>
    <w:multiLevelType w:val="hybridMultilevel"/>
    <w:tmpl w:val="CF66F11A"/>
    <w:lvl w:ilvl="0" w:tplc="28EEB9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411D66"/>
    <w:multiLevelType w:val="hybridMultilevel"/>
    <w:tmpl w:val="BFBC2C34"/>
    <w:lvl w:ilvl="0" w:tplc="DE90E0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C40D3E"/>
    <w:multiLevelType w:val="hybridMultilevel"/>
    <w:tmpl w:val="F1563968"/>
    <w:lvl w:ilvl="0" w:tplc="F8C67E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617409">
    <w:abstractNumId w:val="18"/>
  </w:num>
  <w:num w:numId="2" w16cid:durableId="459805088">
    <w:abstractNumId w:val="12"/>
  </w:num>
  <w:num w:numId="3" w16cid:durableId="798767962">
    <w:abstractNumId w:val="11"/>
  </w:num>
  <w:num w:numId="4" w16cid:durableId="758866973">
    <w:abstractNumId w:val="15"/>
  </w:num>
  <w:num w:numId="5" w16cid:durableId="703018732">
    <w:abstractNumId w:val="17"/>
  </w:num>
  <w:num w:numId="6" w16cid:durableId="828716779">
    <w:abstractNumId w:val="14"/>
  </w:num>
  <w:num w:numId="7" w16cid:durableId="347097399">
    <w:abstractNumId w:val="16"/>
  </w:num>
  <w:num w:numId="8" w16cid:durableId="1679307134">
    <w:abstractNumId w:val="10"/>
  </w:num>
  <w:num w:numId="9" w16cid:durableId="1126895183">
    <w:abstractNumId w:val="9"/>
  </w:num>
  <w:num w:numId="10" w16cid:durableId="47385765">
    <w:abstractNumId w:val="7"/>
  </w:num>
  <w:num w:numId="11" w16cid:durableId="164444263">
    <w:abstractNumId w:val="6"/>
  </w:num>
  <w:num w:numId="12" w16cid:durableId="1866601972">
    <w:abstractNumId w:val="5"/>
  </w:num>
  <w:num w:numId="13" w16cid:durableId="4988358">
    <w:abstractNumId w:val="4"/>
  </w:num>
  <w:num w:numId="14" w16cid:durableId="1681195650">
    <w:abstractNumId w:val="8"/>
  </w:num>
  <w:num w:numId="15" w16cid:durableId="458379499">
    <w:abstractNumId w:val="3"/>
  </w:num>
  <w:num w:numId="16" w16cid:durableId="2117674820">
    <w:abstractNumId w:val="2"/>
  </w:num>
  <w:num w:numId="17" w16cid:durableId="356588865">
    <w:abstractNumId w:val="1"/>
  </w:num>
  <w:num w:numId="18" w16cid:durableId="1006520908">
    <w:abstractNumId w:val="0"/>
  </w:num>
  <w:num w:numId="19" w16cid:durableId="42168458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ppt90rarvvjepp2gvrwf2ssewz5fs2wvp&quot;&gt;VHL-CNS-Hb and pNET manuscript-Converted&lt;record-ids&gt;&lt;item&gt;3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E01149"/>
    <w:rsid w:val="00002555"/>
    <w:rsid w:val="000050DB"/>
    <w:rsid w:val="000141E9"/>
    <w:rsid w:val="00015792"/>
    <w:rsid w:val="000200F5"/>
    <w:rsid w:val="0002760B"/>
    <w:rsid w:val="00032BE5"/>
    <w:rsid w:val="0003314B"/>
    <w:rsid w:val="00034FAE"/>
    <w:rsid w:val="000457CC"/>
    <w:rsid w:val="00051CF2"/>
    <w:rsid w:val="000554B0"/>
    <w:rsid w:val="00057D63"/>
    <w:rsid w:val="0006061B"/>
    <w:rsid w:val="00071E9D"/>
    <w:rsid w:val="000735F1"/>
    <w:rsid w:val="00080F3E"/>
    <w:rsid w:val="00081699"/>
    <w:rsid w:val="00083CDC"/>
    <w:rsid w:val="00084793"/>
    <w:rsid w:val="00093B7F"/>
    <w:rsid w:val="00097E0F"/>
    <w:rsid w:val="000A16CA"/>
    <w:rsid w:val="000A21DA"/>
    <w:rsid w:val="000A5A44"/>
    <w:rsid w:val="000B01F0"/>
    <w:rsid w:val="000B4312"/>
    <w:rsid w:val="000B4AD8"/>
    <w:rsid w:val="000B509B"/>
    <w:rsid w:val="000B5CEA"/>
    <w:rsid w:val="000B62E7"/>
    <w:rsid w:val="000C538B"/>
    <w:rsid w:val="000C72A4"/>
    <w:rsid w:val="000D2DE5"/>
    <w:rsid w:val="000D58A3"/>
    <w:rsid w:val="000D5A89"/>
    <w:rsid w:val="000D6304"/>
    <w:rsid w:val="000D70C2"/>
    <w:rsid w:val="000E00F0"/>
    <w:rsid w:val="000E2B09"/>
    <w:rsid w:val="000E4714"/>
    <w:rsid w:val="000E7EF2"/>
    <w:rsid w:val="000F0812"/>
    <w:rsid w:val="000F3EA1"/>
    <w:rsid w:val="000F6DDE"/>
    <w:rsid w:val="00102752"/>
    <w:rsid w:val="00102D32"/>
    <w:rsid w:val="001072AC"/>
    <w:rsid w:val="0011114D"/>
    <w:rsid w:val="00112735"/>
    <w:rsid w:val="00112E87"/>
    <w:rsid w:val="001177F7"/>
    <w:rsid w:val="00122494"/>
    <w:rsid w:val="00123743"/>
    <w:rsid w:val="0012771B"/>
    <w:rsid w:val="00135435"/>
    <w:rsid w:val="0013585B"/>
    <w:rsid w:val="00136C8E"/>
    <w:rsid w:val="00136D87"/>
    <w:rsid w:val="001432D9"/>
    <w:rsid w:val="00145B2E"/>
    <w:rsid w:val="00156060"/>
    <w:rsid w:val="0015694B"/>
    <w:rsid w:val="00160110"/>
    <w:rsid w:val="0016091E"/>
    <w:rsid w:val="0017001B"/>
    <w:rsid w:val="0017374F"/>
    <w:rsid w:val="00174A0C"/>
    <w:rsid w:val="0017641A"/>
    <w:rsid w:val="0017643D"/>
    <w:rsid w:val="0018079F"/>
    <w:rsid w:val="0018158B"/>
    <w:rsid w:val="0018220A"/>
    <w:rsid w:val="0018555A"/>
    <w:rsid w:val="0019436B"/>
    <w:rsid w:val="00196CEE"/>
    <w:rsid w:val="001A02AF"/>
    <w:rsid w:val="001A2AF0"/>
    <w:rsid w:val="001A550D"/>
    <w:rsid w:val="001A7748"/>
    <w:rsid w:val="001B3D1C"/>
    <w:rsid w:val="001B3FA9"/>
    <w:rsid w:val="001B67B6"/>
    <w:rsid w:val="001D1447"/>
    <w:rsid w:val="001D3381"/>
    <w:rsid w:val="001D36BA"/>
    <w:rsid w:val="001D72EC"/>
    <w:rsid w:val="001D7896"/>
    <w:rsid w:val="001E2266"/>
    <w:rsid w:val="001E2A17"/>
    <w:rsid w:val="001E2E1C"/>
    <w:rsid w:val="001E4E32"/>
    <w:rsid w:val="001E6D0F"/>
    <w:rsid w:val="001E7973"/>
    <w:rsid w:val="001F0C29"/>
    <w:rsid w:val="001F4F43"/>
    <w:rsid w:val="0020106F"/>
    <w:rsid w:val="00203908"/>
    <w:rsid w:val="00203A4B"/>
    <w:rsid w:val="002056FB"/>
    <w:rsid w:val="00215E70"/>
    <w:rsid w:val="00215E9F"/>
    <w:rsid w:val="00216382"/>
    <w:rsid w:val="002174F7"/>
    <w:rsid w:val="00222D6D"/>
    <w:rsid w:val="002232A9"/>
    <w:rsid w:val="00223763"/>
    <w:rsid w:val="00225481"/>
    <w:rsid w:val="00225F32"/>
    <w:rsid w:val="002271E7"/>
    <w:rsid w:val="00232A55"/>
    <w:rsid w:val="00233ED5"/>
    <w:rsid w:val="00234BC8"/>
    <w:rsid w:val="00236A09"/>
    <w:rsid w:val="00240F38"/>
    <w:rsid w:val="002416BD"/>
    <w:rsid w:val="002428FD"/>
    <w:rsid w:val="00247F59"/>
    <w:rsid w:val="00250C31"/>
    <w:rsid w:val="002547EC"/>
    <w:rsid w:val="002548DF"/>
    <w:rsid w:val="00255071"/>
    <w:rsid w:val="0025589B"/>
    <w:rsid w:val="00256BD0"/>
    <w:rsid w:val="0026083B"/>
    <w:rsid w:val="002626A0"/>
    <w:rsid w:val="002633A2"/>
    <w:rsid w:val="00266C0F"/>
    <w:rsid w:val="00272A88"/>
    <w:rsid w:val="00274877"/>
    <w:rsid w:val="00275CF5"/>
    <w:rsid w:val="0028021C"/>
    <w:rsid w:val="002807E8"/>
    <w:rsid w:val="00284247"/>
    <w:rsid w:val="00292C46"/>
    <w:rsid w:val="002A44D7"/>
    <w:rsid w:val="002B19C7"/>
    <w:rsid w:val="002B2E34"/>
    <w:rsid w:val="002B7A30"/>
    <w:rsid w:val="002B7FFA"/>
    <w:rsid w:val="002D0D9E"/>
    <w:rsid w:val="002D5C0E"/>
    <w:rsid w:val="002E2070"/>
    <w:rsid w:val="002E7430"/>
    <w:rsid w:val="002E7EC0"/>
    <w:rsid w:val="002F333B"/>
    <w:rsid w:val="003009D6"/>
    <w:rsid w:val="00301C35"/>
    <w:rsid w:val="00302559"/>
    <w:rsid w:val="003031BA"/>
    <w:rsid w:val="00304098"/>
    <w:rsid w:val="0030417E"/>
    <w:rsid w:val="0030505F"/>
    <w:rsid w:val="00305601"/>
    <w:rsid w:val="00310EC8"/>
    <w:rsid w:val="00311FE7"/>
    <w:rsid w:val="00314A0F"/>
    <w:rsid w:val="00314B0B"/>
    <w:rsid w:val="003154CC"/>
    <w:rsid w:val="00316DFB"/>
    <w:rsid w:val="00322D4C"/>
    <w:rsid w:val="003243B3"/>
    <w:rsid w:val="00326FB5"/>
    <w:rsid w:val="0033084E"/>
    <w:rsid w:val="00331C6D"/>
    <w:rsid w:val="0033323F"/>
    <w:rsid w:val="00336A56"/>
    <w:rsid w:val="00337898"/>
    <w:rsid w:val="00337B9B"/>
    <w:rsid w:val="003421C0"/>
    <w:rsid w:val="003428C6"/>
    <w:rsid w:val="003433DD"/>
    <w:rsid w:val="00343BF5"/>
    <w:rsid w:val="00345C83"/>
    <w:rsid w:val="00346ECB"/>
    <w:rsid w:val="00353C0B"/>
    <w:rsid w:val="00362330"/>
    <w:rsid w:val="00363A9C"/>
    <w:rsid w:val="00365184"/>
    <w:rsid w:val="00370B0D"/>
    <w:rsid w:val="003814DE"/>
    <w:rsid w:val="0038158F"/>
    <w:rsid w:val="00384830"/>
    <w:rsid w:val="00384B32"/>
    <w:rsid w:val="0038554E"/>
    <w:rsid w:val="00393411"/>
    <w:rsid w:val="003973AB"/>
    <w:rsid w:val="003A03CB"/>
    <w:rsid w:val="003A5319"/>
    <w:rsid w:val="003A751F"/>
    <w:rsid w:val="003B312B"/>
    <w:rsid w:val="003B5470"/>
    <w:rsid w:val="003B565E"/>
    <w:rsid w:val="003C1553"/>
    <w:rsid w:val="003C4D19"/>
    <w:rsid w:val="003C5869"/>
    <w:rsid w:val="003C7465"/>
    <w:rsid w:val="003D198C"/>
    <w:rsid w:val="003D5A01"/>
    <w:rsid w:val="003E27BD"/>
    <w:rsid w:val="003E3268"/>
    <w:rsid w:val="003E54E4"/>
    <w:rsid w:val="003F2E3C"/>
    <w:rsid w:val="00402AFB"/>
    <w:rsid w:val="00405D58"/>
    <w:rsid w:val="0041585F"/>
    <w:rsid w:val="00417386"/>
    <w:rsid w:val="004209A4"/>
    <w:rsid w:val="0042190E"/>
    <w:rsid w:val="00421A16"/>
    <w:rsid w:val="00424291"/>
    <w:rsid w:val="0042768C"/>
    <w:rsid w:val="004279D0"/>
    <w:rsid w:val="00433D6D"/>
    <w:rsid w:val="004345B8"/>
    <w:rsid w:val="004356BD"/>
    <w:rsid w:val="0043764E"/>
    <w:rsid w:val="00445F82"/>
    <w:rsid w:val="00446EB6"/>
    <w:rsid w:val="0044785E"/>
    <w:rsid w:val="00450A35"/>
    <w:rsid w:val="004554A6"/>
    <w:rsid w:val="00457286"/>
    <w:rsid w:val="00460D39"/>
    <w:rsid w:val="00461277"/>
    <w:rsid w:val="00461923"/>
    <w:rsid w:val="00463A1B"/>
    <w:rsid w:val="00471A5D"/>
    <w:rsid w:val="00473D10"/>
    <w:rsid w:val="004744AF"/>
    <w:rsid w:val="00475101"/>
    <w:rsid w:val="00476314"/>
    <w:rsid w:val="00477DCF"/>
    <w:rsid w:val="004833AC"/>
    <w:rsid w:val="00483EB9"/>
    <w:rsid w:val="00485023"/>
    <w:rsid w:val="0048675D"/>
    <w:rsid w:val="00495F74"/>
    <w:rsid w:val="00497739"/>
    <w:rsid w:val="004A458E"/>
    <w:rsid w:val="004A7FCB"/>
    <w:rsid w:val="004B00D5"/>
    <w:rsid w:val="004B18F3"/>
    <w:rsid w:val="004B3431"/>
    <w:rsid w:val="004B681E"/>
    <w:rsid w:val="004B6D5A"/>
    <w:rsid w:val="004C7F19"/>
    <w:rsid w:val="004D5FE3"/>
    <w:rsid w:val="004F14BF"/>
    <w:rsid w:val="004F29EF"/>
    <w:rsid w:val="004F648B"/>
    <w:rsid w:val="00502308"/>
    <w:rsid w:val="00502CF7"/>
    <w:rsid w:val="0050587B"/>
    <w:rsid w:val="00506054"/>
    <w:rsid w:val="00506233"/>
    <w:rsid w:val="00513A43"/>
    <w:rsid w:val="005151FA"/>
    <w:rsid w:val="005254A1"/>
    <w:rsid w:val="00526506"/>
    <w:rsid w:val="00532814"/>
    <w:rsid w:val="00534B3B"/>
    <w:rsid w:val="005368D0"/>
    <w:rsid w:val="005372A5"/>
    <w:rsid w:val="00543BDB"/>
    <w:rsid w:val="00547773"/>
    <w:rsid w:val="00547E95"/>
    <w:rsid w:val="00550018"/>
    <w:rsid w:val="00551A15"/>
    <w:rsid w:val="00553003"/>
    <w:rsid w:val="00553BB7"/>
    <w:rsid w:val="00555017"/>
    <w:rsid w:val="005550E4"/>
    <w:rsid w:val="005604C6"/>
    <w:rsid w:val="00560C67"/>
    <w:rsid w:val="00563197"/>
    <w:rsid w:val="00566DA9"/>
    <w:rsid w:val="00570F9E"/>
    <w:rsid w:val="0057256B"/>
    <w:rsid w:val="00573DA7"/>
    <w:rsid w:val="00592529"/>
    <w:rsid w:val="0059679F"/>
    <w:rsid w:val="00597383"/>
    <w:rsid w:val="005975B8"/>
    <w:rsid w:val="00597C12"/>
    <w:rsid w:val="005A5D83"/>
    <w:rsid w:val="005A6099"/>
    <w:rsid w:val="005B3E40"/>
    <w:rsid w:val="005B6C52"/>
    <w:rsid w:val="005C6688"/>
    <w:rsid w:val="005D1029"/>
    <w:rsid w:val="005E1B06"/>
    <w:rsid w:val="005E66B2"/>
    <w:rsid w:val="005E7F6D"/>
    <w:rsid w:val="005F095C"/>
    <w:rsid w:val="005F1D9B"/>
    <w:rsid w:val="005F2785"/>
    <w:rsid w:val="005F6F76"/>
    <w:rsid w:val="00601878"/>
    <w:rsid w:val="00601C78"/>
    <w:rsid w:val="00602104"/>
    <w:rsid w:val="00603739"/>
    <w:rsid w:val="00612775"/>
    <w:rsid w:val="00613DC2"/>
    <w:rsid w:val="00617827"/>
    <w:rsid w:val="006179D1"/>
    <w:rsid w:val="00621FE2"/>
    <w:rsid w:val="00625B17"/>
    <w:rsid w:val="006419C2"/>
    <w:rsid w:val="00643418"/>
    <w:rsid w:val="006461BF"/>
    <w:rsid w:val="00652A53"/>
    <w:rsid w:val="006541A7"/>
    <w:rsid w:val="0065639A"/>
    <w:rsid w:val="006605CD"/>
    <w:rsid w:val="006630A5"/>
    <w:rsid w:val="00663FDF"/>
    <w:rsid w:val="0066536F"/>
    <w:rsid w:val="00666B97"/>
    <w:rsid w:val="006677CB"/>
    <w:rsid w:val="006677D4"/>
    <w:rsid w:val="00670DC8"/>
    <w:rsid w:val="00672668"/>
    <w:rsid w:val="0067497F"/>
    <w:rsid w:val="00675A86"/>
    <w:rsid w:val="00681D4D"/>
    <w:rsid w:val="00683A10"/>
    <w:rsid w:val="00685608"/>
    <w:rsid w:val="0068638A"/>
    <w:rsid w:val="00687E8E"/>
    <w:rsid w:val="00692941"/>
    <w:rsid w:val="00694896"/>
    <w:rsid w:val="00696613"/>
    <w:rsid w:val="006A10AF"/>
    <w:rsid w:val="006A1657"/>
    <w:rsid w:val="006A1B0B"/>
    <w:rsid w:val="006A545A"/>
    <w:rsid w:val="006B1400"/>
    <w:rsid w:val="006B17D5"/>
    <w:rsid w:val="006B1FAB"/>
    <w:rsid w:val="006B39B0"/>
    <w:rsid w:val="006B54B7"/>
    <w:rsid w:val="006C0E8D"/>
    <w:rsid w:val="006C1433"/>
    <w:rsid w:val="006C7623"/>
    <w:rsid w:val="006D0A4E"/>
    <w:rsid w:val="006D1A4C"/>
    <w:rsid w:val="006D2709"/>
    <w:rsid w:val="006D465E"/>
    <w:rsid w:val="006D55D3"/>
    <w:rsid w:val="006D7346"/>
    <w:rsid w:val="006D75BF"/>
    <w:rsid w:val="006E2D26"/>
    <w:rsid w:val="006E487D"/>
    <w:rsid w:val="006E67FE"/>
    <w:rsid w:val="006F17D1"/>
    <w:rsid w:val="006F1F64"/>
    <w:rsid w:val="006F215F"/>
    <w:rsid w:val="006F5C33"/>
    <w:rsid w:val="006F782B"/>
    <w:rsid w:val="00700093"/>
    <w:rsid w:val="00705484"/>
    <w:rsid w:val="00707E78"/>
    <w:rsid w:val="00712352"/>
    <w:rsid w:val="00713C6E"/>
    <w:rsid w:val="00714C89"/>
    <w:rsid w:val="00715A7D"/>
    <w:rsid w:val="00716210"/>
    <w:rsid w:val="00723039"/>
    <w:rsid w:val="00726567"/>
    <w:rsid w:val="00727C40"/>
    <w:rsid w:val="007357CA"/>
    <w:rsid w:val="00735F1E"/>
    <w:rsid w:val="007361FF"/>
    <w:rsid w:val="00737CFF"/>
    <w:rsid w:val="00742542"/>
    <w:rsid w:val="00745E9B"/>
    <w:rsid w:val="007502C0"/>
    <w:rsid w:val="00751B4D"/>
    <w:rsid w:val="00752CDF"/>
    <w:rsid w:val="007539FE"/>
    <w:rsid w:val="00754A7C"/>
    <w:rsid w:val="007608C4"/>
    <w:rsid w:val="00766574"/>
    <w:rsid w:val="00767439"/>
    <w:rsid w:val="00771973"/>
    <w:rsid w:val="00782272"/>
    <w:rsid w:val="00785B2C"/>
    <w:rsid w:val="00792884"/>
    <w:rsid w:val="007A276C"/>
    <w:rsid w:val="007A5ED7"/>
    <w:rsid w:val="007B031C"/>
    <w:rsid w:val="007B200D"/>
    <w:rsid w:val="007B425E"/>
    <w:rsid w:val="007B5660"/>
    <w:rsid w:val="007C054B"/>
    <w:rsid w:val="007C4585"/>
    <w:rsid w:val="007C4B85"/>
    <w:rsid w:val="007D02CB"/>
    <w:rsid w:val="007D4510"/>
    <w:rsid w:val="007D4C52"/>
    <w:rsid w:val="007D57D2"/>
    <w:rsid w:val="007E2360"/>
    <w:rsid w:val="007E318A"/>
    <w:rsid w:val="007E6423"/>
    <w:rsid w:val="007E6D77"/>
    <w:rsid w:val="007F2623"/>
    <w:rsid w:val="007F37C8"/>
    <w:rsid w:val="007F3901"/>
    <w:rsid w:val="007F453E"/>
    <w:rsid w:val="007F4A2F"/>
    <w:rsid w:val="007F52A1"/>
    <w:rsid w:val="007F5D9B"/>
    <w:rsid w:val="007F6458"/>
    <w:rsid w:val="0080021F"/>
    <w:rsid w:val="00803637"/>
    <w:rsid w:val="008040F4"/>
    <w:rsid w:val="00806BAE"/>
    <w:rsid w:val="00812A85"/>
    <w:rsid w:val="00814786"/>
    <w:rsid w:val="00814E56"/>
    <w:rsid w:val="00817ABE"/>
    <w:rsid w:val="00820FF0"/>
    <w:rsid w:val="00822165"/>
    <w:rsid w:val="008232E2"/>
    <w:rsid w:val="0082372C"/>
    <w:rsid w:val="0082725A"/>
    <w:rsid w:val="00830EB6"/>
    <w:rsid w:val="00832804"/>
    <w:rsid w:val="0083397E"/>
    <w:rsid w:val="00834968"/>
    <w:rsid w:val="008373B9"/>
    <w:rsid w:val="00841101"/>
    <w:rsid w:val="00846F96"/>
    <w:rsid w:val="00847770"/>
    <w:rsid w:val="00850DD6"/>
    <w:rsid w:val="008511BA"/>
    <w:rsid w:val="008553A6"/>
    <w:rsid w:val="00857663"/>
    <w:rsid w:val="0086075C"/>
    <w:rsid w:val="00861EC3"/>
    <w:rsid w:val="008630DE"/>
    <w:rsid w:val="008636FF"/>
    <w:rsid w:val="00865358"/>
    <w:rsid w:val="008731E2"/>
    <w:rsid w:val="0087620B"/>
    <w:rsid w:val="00883D3D"/>
    <w:rsid w:val="00884024"/>
    <w:rsid w:val="0088651D"/>
    <w:rsid w:val="00887E68"/>
    <w:rsid w:val="00892674"/>
    <w:rsid w:val="0089479A"/>
    <w:rsid w:val="0089537C"/>
    <w:rsid w:val="0089696D"/>
    <w:rsid w:val="00897A6E"/>
    <w:rsid w:val="008A00FE"/>
    <w:rsid w:val="008A6079"/>
    <w:rsid w:val="008B0D33"/>
    <w:rsid w:val="008B11E6"/>
    <w:rsid w:val="008B1EB7"/>
    <w:rsid w:val="008B3241"/>
    <w:rsid w:val="008C1083"/>
    <w:rsid w:val="008C1DDA"/>
    <w:rsid w:val="008C2724"/>
    <w:rsid w:val="008C49B3"/>
    <w:rsid w:val="008C6404"/>
    <w:rsid w:val="008D1DAC"/>
    <w:rsid w:val="008D21AF"/>
    <w:rsid w:val="008D4B53"/>
    <w:rsid w:val="008D6104"/>
    <w:rsid w:val="008E308A"/>
    <w:rsid w:val="008E47BB"/>
    <w:rsid w:val="008E5339"/>
    <w:rsid w:val="008E6746"/>
    <w:rsid w:val="008E77E4"/>
    <w:rsid w:val="008F0E13"/>
    <w:rsid w:val="008F2389"/>
    <w:rsid w:val="008F773E"/>
    <w:rsid w:val="00901CD1"/>
    <w:rsid w:val="009023C6"/>
    <w:rsid w:val="00902EBF"/>
    <w:rsid w:val="00903894"/>
    <w:rsid w:val="009068C6"/>
    <w:rsid w:val="00906E11"/>
    <w:rsid w:val="00907171"/>
    <w:rsid w:val="00912E81"/>
    <w:rsid w:val="009151D7"/>
    <w:rsid w:val="00915564"/>
    <w:rsid w:val="00923FDB"/>
    <w:rsid w:val="009241F6"/>
    <w:rsid w:val="0093356A"/>
    <w:rsid w:val="00935AA1"/>
    <w:rsid w:val="00935C21"/>
    <w:rsid w:val="00935C59"/>
    <w:rsid w:val="0093735D"/>
    <w:rsid w:val="009408BA"/>
    <w:rsid w:val="00940A2F"/>
    <w:rsid w:val="00946057"/>
    <w:rsid w:val="00946A7E"/>
    <w:rsid w:val="0095233D"/>
    <w:rsid w:val="00953093"/>
    <w:rsid w:val="00953574"/>
    <w:rsid w:val="00957847"/>
    <w:rsid w:val="00962CF0"/>
    <w:rsid w:val="00963C5C"/>
    <w:rsid w:val="00971465"/>
    <w:rsid w:val="00972287"/>
    <w:rsid w:val="0098010B"/>
    <w:rsid w:val="009845CD"/>
    <w:rsid w:val="0098778E"/>
    <w:rsid w:val="00992E36"/>
    <w:rsid w:val="00993C73"/>
    <w:rsid w:val="00994B52"/>
    <w:rsid w:val="009A29BF"/>
    <w:rsid w:val="009A7EA1"/>
    <w:rsid w:val="009B1605"/>
    <w:rsid w:val="009B4DCF"/>
    <w:rsid w:val="009B57B1"/>
    <w:rsid w:val="009B64CC"/>
    <w:rsid w:val="009D066F"/>
    <w:rsid w:val="009D5FF0"/>
    <w:rsid w:val="009D77F6"/>
    <w:rsid w:val="009E0FA5"/>
    <w:rsid w:val="009E1F9B"/>
    <w:rsid w:val="009E62FB"/>
    <w:rsid w:val="009E68A4"/>
    <w:rsid w:val="009F105C"/>
    <w:rsid w:val="00A026FD"/>
    <w:rsid w:val="00A07E5B"/>
    <w:rsid w:val="00A113C0"/>
    <w:rsid w:val="00A16383"/>
    <w:rsid w:val="00A16FA4"/>
    <w:rsid w:val="00A21DB1"/>
    <w:rsid w:val="00A24C76"/>
    <w:rsid w:val="00A250C0"/>
    <w:rsid w:val="00A3410E"/>
    <w:rsid w:val="00A342A9"/>
    <w:rsid w:val="00A3542E"/>
    <w:rsid w:val="00A35989"/>
    <w:rsid w:val="00A35C96"/>
    <w:rsid w:val="00A35E4C"/>
    <w:rsid w:val="00A4331F"/>
    <w:rsid w:val="00A46B8B"/>
    <w:rsid w:val="00A562AF"/>
    <w:rsid w:val="00A6062C"/>
    <w:rsid w:val="00A6065A"/>
    <w:rsid w:val="00A60A60"/>
    <w:rsid w:val="00A61756"/>
    <w:rsid w:val="00A618D9"/>
    <w:rsid w:val="00A62415"/>
    <w:rsid w:val="00A628F2"/>
    <w:rsid w:val="00A717E2"/>
    <w:rsid w:val="00A7600C"/>
    <w:rsid w:val="00A803A9"/>
    <w:rsid w:val="00A80EC1"/>
    <w:rsid w:val="00A82A71"/>
    <w:rsid w:val="00A82BD1"/>
    <w:rsid w:val="00A82DFF"/>
    <w:rsid w:val="00A846FD"/>
    <w:rsid w:val="00A85DD5"/>
    <w:rsid w:val="00A869E6"/>
    <w:rsid w:val="00A917CD"/>
    <w:rsid w:val="00A9483F"/>
    <w:rsid w:val="00AA1D91"/>
    <w:rsid w:val="00AA33FE"/>
    <w:rsid w:val="00AA5C9E"/>
    <w:rsid w:val="00AB231C"/>
    <w:rsid w:val="00AB2A19"/>
    <w:rsid w:val="00AB3785"/>
    <w:rsid w:val="00AB3BBB"/>
    <w:rsid w:val="00AB4834"/>
    <w:rsid w:val="00AB61B7"/>
    <w:rsid w:val="00AB6C8E"/>
    <w:rsid w:val="00AB77E4"/>
    <w:rsid w:val="00AC00DA"/>
    <w:rsid w:val="00AC26AD"/>
    <w:rsid w:val="00AC665E"/>
    <w:rsid w:val="00AD191E"/>
    <w:rsid w:val="00AD2C37"/>
    <w:rsid w:val="00AD3760"/>
    <w:rsid w:val="00AD5E88"/>
    <w:rsid w:val="00AD69CA"/>
    <w:rsid w:val="00AE562A"/>
    <w:rsid w:val="00AE581A"/>
    <w:rsid w:val="00AE719B"/>
    <w:rsid w:val="00AE7BE8"/>
    <w:rsid w:val="00AF31CA"/>
    <w:rsid w:val="00AF51F7"/>
    <w:rsid w:val="00B03849"/>
    <w:rsid w:val="00B12368"/>
    <w:rsid w:val="00B168AA"/>
    <w:rsid w:val="00B23B39"/>
    <w:rsid w:val="00B2682E"/>
    <w:rsid w:val="00B27F0F"/>
    <w:rsid w:val="00B41AE1"/>
    <w:rsid w:val="00B45156"/>
    <w:rsid w:val="00B5689D"/>
    <w:rsid w:val="00B60DF6"/>
    <w:rsid w:val="00B630F6"/>
    <w:rsid w:val="00B64F66"/>
    <w:rsid w:val="00B654CC"/>
    <w:rsid w:val="00B65B49"/>
    <w:rsid w:val="00B66173"/>
    <w:rsid w:val="00B711B9"/>
    <w:rsid w:val="00B84CA2"/>
    <w:rsid w:val="00B8695B"/>
    <w:rsid w:val="00B90181"/>
    <w:rsid w:val="00B91671"/>
    <w:rsid w:val="00B91909"/>
    <w:rsid w:val="00B9455C"/>
    <w:rsid w:val="00B97DD9"/>
    <w:rsid w:val="00BA0EE1"/>
    <w:rsid w:val="00BA151A"/>
    <w:rsid w:val="00BA3ED8"/>
    <w:rsid w:val="00BA4654"/>
    <w:rsid w:val="00BA76D7"/>
    <w:rsid w:val="00BA78CA"/>
    <w:rsid w:val="00BB01A9"/>
    <w:rsid w:val="00BB79DB"/>
    <w:rsid w:val="00BC3690"/>
    <w:rsid w:val="00BC4983"/>
    <w:rsid w:val="00BD1E56"/>
    <w:rsid w:val="00BD251B"/>
    <w:rsid w:val="00BD29BC"/>
    <w:rsid w:val="00BD3FC7"/>
    <w:rsid w:val="00BE09B2"/>
    <w:rsid w:val="00BE1C1C"/>
    <w:rsid w:val="00BE4B87"/>
    <w:rsid w:val="00BE710B"/>
    <w:rsid w:val="00BF08E3"/>
    <w:rsid w:val="00BF099F"/>
    <w:rsid w:val="00BF1889"/>
    <w:rsid w:val="00BF45AF"/>
    <w:rsid w:val="00BF4CAD"/>
    <w:rsid w:val="00BF7DD3"/>
    <w:rsid w:val="00BF7DF4"/>
    <w:rsid w:val="00C01BD7"/>
    <w:rsid w:val="00C027A5"/>
    <w:rsid w:val="00C045F1"/>
    <w:rsid w:val="00C072A0"/>
    <w:rsid w:val="00C07A68"/>
    <w:rsid w:val="00C115CE"/>
    <w:rsid w:val="00C14C4A"/>
    <w:rsid w:val="00C17A50"/>
    <w:rsid w:val="00C204B6"/>
    <w:rsid w:val="00C273E1"/>
    <w:rsid w:val="00C303B0"/>
    <w:rsid w:val="00C30B32"/>
    <w:rsid w:val="00C315F7"/>
    <w:rsid w:val="00C33B44"/>
    <w:rsid w:val="00C47367"/>
    <w:rsid w:val="00C51F49"/>
    <w:rsid w:val="00C52667"/>
    <w:rsid w:val="00C53A7B"/>
    <w:rsid w:val="00C54B01"/>
    <w:rsid w:val="00C63F02"/>
    <w:rsid w:val="00C64D7E"/>
    <w:rsid w:val="00C66670"/>
    <w:rsid w:val="00C70B92"/>
    <w:rsid w:val="00C74C54"/>
    <w:rsid w:val="00C74C60"/>
    <w:rsid w:val="00C753D2"/>
    <w:rsid w:val="00C7548A"/>
    <w:rsid w:val="00C75D33"/>
    <w:rsid w:val="00C77568"/>
    <w:rsid w:val="00C929F4"/>
    <w:rsid w:val="00CA20C4"/>
    <w:rsid w:val="00CA2DFF"/>
    <w:rsid w:val="00CA5CE9"/>
    <w:rsid w:val="00CB1FAC"/>
    <w:rsid w:val="00CB463F"/>
    <w:rsid w:val="00CB6162"/>
    <w:rsid w:val="00CC294C"/>
    <w:rsid w:val="00CC3D8C"/>
    <w:rsid w:val="00CC474A"/>
    <w:rsid w:val="00CC4FA0"/>
    <w:rsid w:val="00CD6464"/>
    <w:rsid w:val="00CE100C"/>
    <w:rsid w:val="00CE3A43"/>
    <w:rsid w:val="00CE6FA6"/>
    <w:rsid w:val="00CE7B5A"/>
    <w:rsid w:val="00CF0042"/>
    <w:rsid w:val="00CF1B1F"/>
    <w:rsid w:val="00CF559B"/>
    <w:rsid w:val="00D02484"/>
    <w:rsid w:val="00D05076"/>
    <w:rsid w:val="00D10060"/>
    <w:rsid w:val="00D124D5"/>
    <w:rsid w:val="00D126E5"/>
    <w:rsid w:val="00D169A3"/>
    <w:rsid w:val="00D23867"/>
    <w:rsid w:val="00D24EB4"/>
    <w:rsid w:val="00D25E3B"/>
    <w:rsid w:val="00D26768"/>
    <w:rsid w:val="00D26857"/>
    <w:rsid w:val="00D32882"/>
    <w:rsid w:val="00D4165C"/>
    <w:rsid w:val="00D42417"/>
    <w:rsid w:val="00D42D2B"/>
    <w:rsid w:val="00D536A3"/>
    <w:rsid w:val="00D569A3"/>
    <w:rsid w:val="00D56AF1"/>
    <w:rsid w:val="00D61F31"/>
    <w:rsid w:val="00D659A2"/>
    <w:rsid w:val="00D7296C"/>
    <w:rsid w:val="00D7368B"/>
    <w:rsid w:val="00D82CF0"/>
    <w:rsid w:val="00D9223F"/>
    <w:rsid w:val="00D97DC6"/>
    <w:rsid w:val="00DA3419"/>
    <w:rsid w:val="00DA41C5"/>
    <w:rsid w:val="00DA7FB7"/>
    <w:rsid w:val="00DB5F3B"/>
    <w:rsid w:val="00DB6E9D"/>
    <w:rsid w:val="00DB7DD3"/>
    <w:rsid w:val="00DC3FC4"/>
    <w:rsid w:val="00DD10D2"/>
    <w:rsid w:val="00DD2762"/>
    <w:rsid w:val="00DD290C"/>
    <w:rsid w:val="00DD4E5B"/>
    <w:rsid w:val="00DD6865"/>
    <w:rsid w:val="00DE039A"/>
    <w:rsid w:val="00DE0A45"/>
    <w:rsid w:val="00DE19C1"/>
    <w:rsid w:val="00DE6CF1"/>
    <w:rsid w:val="00DF323E"/>
    <w:rsid w:val="00DF583E"/>
    <w:rsid w:val="00E008EC"/>
    <w:rsid w:val="00E01149"/>
    <w:rsid w:val="00E01601"/>
    <w:rsid w:val="00E06048"/>
    <w:rsid w:val="00E10DE2"/>
    <w:rsid w:val="00E171DE"/>
    <w:rsid w:val="00E2676C"/>
    <w:rsid w:val="00E271E2"/>
    <w:rsid w:val="00E35F09"/>
    <w:rsid w:val="00E376EB"/>
    <w:rsid w:val="00E43359"/>
    <w:rsid w:val="00E46877"/>
    <w:rsid w:val="00E527D0"/>
    <w:rsid w:val="00E54A32"/>
    <w:rsid w:val="00E5542B"/>
    <w:rsid w:val="00E557F1"/>
    <w:rsid w:val="00E5653A"/>
    <w:rsid w:val="00E603AD"/>
    <w:rsid w:val="00E62471"/>
    <w:rsid w:val="00E63852"/>
    <w:rsid w:val="00E6429A"/>
    <w:rsid w:val="00E66DB0"/>
    <w:rsid w:val="00E6785C"/>
    <w:rsid w:val="00E7139C"/>
    <w:rsid w:val="00E828FD"/>
    <w:rsid w:val="00E82908"/>
    <w:rsid w:val="00E84AA8"/>
    <w:rsid w:val="00E901E3"/>
    <w:rsid w:val="00E9040B"/>
    <w:rsid w:val="00E92A1C"/>
    <w:rsid w:val="00E95ADA"/>
    <w:rsid w:val="00E97F78"/>
    <w:rsid w:val="00E97FC9"/>
    <w:rsid w:val="00EA0A06"/>
    <w:rsid w:val="00EA0B13"/>
    <w:rsid w:val="00EA0FBB"/>
    <w:rsid w:val="00EA110B"/>
    <w:rsid w:val="00EA3198"/>
    <w:rsid w:val="00EB230D"/>
    <w:rsid w:val="00EB2491"/>
    <w:rsid w:val="00EB3767"/>
    <w:rsid w:val="00EC074D"/>
    <w:rsid w:val="00ED02D0"/>
    <w:rsid w:val="00ED0E65"/>
    <w:rsid w:val="00ED5E3E"/>
    <w:rsid w:val="00ED7165"/>
    <w:rsid w:val="00EE2EF6"/>
    <w:rsid w:val="00EE3A7B"/>
    <w:rsid w:val="00EE66F6"/>
    <w:rsid w:val="00EF0CD7"/>
    <w:rsid w:val="00EF1EF4"/>
    <w:rsid w:val="00EF26B1"/>
    <w:rsid w:val="00EF32B4"/>
    <w:rsid w:val="00EF33CB"/>
    <w:rsid w:val="00F00D97"/>
    <w:rsid w:val="00F02BF4"/>
    <w:rsid w:val="00F055B3"/>
    <w:rsid w:val="00F05C7D"/>
    <w:rsid w:val="00F126C6"/>
    <w:rsid w:val="00F16A44"/>
    <w:rsid w:val="00F17691"/>
    <w:rsid w:val="00F1781B"/>
    <w:rsid w:val="00F21206"/>
    <w:rsid w:val="00F21C0A"/>
    <w:rsid w:val="00F30105"/>
    <w:rsid w:val="00F33A50"/>
    <w:rsid w:val="00F33F55"/>
    <w:rsid w:val="00F465E4"/>
    <w:rsid w:val="00F55541"/>
    <w:rsid w:val="00F62B3C"/>
    <w:rsid w:val="00F62F2A"/>
    <w:rsid w:val="00F62FAA"/>
    <w:rsid w:val="00F75F86"/>
    <w:rsid w:val="00F770B4"/>
    <w:rsid w:val="00F83608"/>
    <w:rsid w:val="00F8397E"/>
    <w:rsid w:val="00F85D70"/>
    <w:rsid w:val="00F8690C"/>
    <w:rsid w:val="00F86DB9"/>
    <w:rsid w:val="00F86F8E"/>
    <w:rsid w:val="00F9575D"/>
    <w:rsid w:val="00FA17BA"/>
    <w:rsid w:val="00FA495E"/>
    <w:rsid w:val="00FA66D7"/>
    <w:rsid w:val="00FB2FB2"/>
    <w:rsid w:val="00FB705A"/>
    <w:rsid w:val="00FB7A64"/>
    <w:rsid w:val="00FC6955"/>
    <w:rsid w:val="00FC6DA6"/>
    <w:rsid w:val="00FC71EE"/>
    <w:rsid w:val="00FD1002"/>
    <w:rsid w:val="00FD66F2"/>
    <w:rsid w:val="00FE20C1"/>
    <w:rsid w:val="00FE38A2"/>
    <w:rsid w:val="00FE6AE2"/>
    <w:rsid w:val="00FF0A90"/>
    <w:rsid w:val="00FF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31FE8"/>
  <w15:chartTrackingRefBased/>
  <w15:docId w15:val="{7AFF92E1-D364-4C62-8933-9BD915E6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75D"/>
    <w:pPr>
      <w:spacing w:before="120"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75D"/>
    <w:pPr>
      <w:keepNext/>
      <w:keepLines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75D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75D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857663"/>
    <w:pPr>
      <w:spacing w:line="240" w:lineRule="auto"/>
    </w:pPr>
    <w:rPr>
      <w:rFonts w:eastAsia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7663"/>
    <w:rPr>
      <w:rFonts w:ascii="Times New Roman" w:eastAsia="Times New Roman" w:hAnsi="Times New Roman" w:cs="Times New Roman"/>
      <w:noProof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74C60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4"/>
      </w:tabs>
      <w:spacing w:after="0" w:line="240" w:lineRule="auto"/>
      <w:ind w:left="389" w:hanging="389"/>
    </w:pPr>
    <w:rPr>
      <w:rFonts w:eastAsia="Times New Roman" w:cs="Times New Roman"/>
      <w:sz w:val="22"/>
      <w:bdr w:val="nil"/>
    </w:rPr>
  </w:style>
  <w:style w:type="paragraph" w:styleId="ListParagraph">
    <w:name w:val="List Paragraph"/>
    <w:aliases w:val="Bullet1,Bullet List,Section 5,Styl moj,Akapit z listą1,List Paragraph1,Akapit z listą11"/>
    <w:basedOn w:val="Normal"/>
    <w:link w:val="ListParagraphChar"/>
    <w:uiPriority w:val="34"/>
    <w:qFormat/>
    <w:rsid w:val="00A9483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9575D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575D"/>
    <w:rPr>
      <w:rFonts w:ascii="Times New Roman" w:eastAsiaTheme="majorEastAsia" w:hAnsi="Times New Roman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16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38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38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38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8158F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93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41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93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411"/>
    <w:rPr>
      <w:rFonts w:ascii="Times New Roman" w:hAnsi="Times New Roman"/>
      <w:sz w:val="24"/>
    </w:rPr>
  </w:style>
  <w:style w:type="character" w:customStyle="1" w:styleId="ListParagraphChar">
    <w:name w:val="List Paragraph Char"/>
    <w:aliases w:val="Bullet1 Char,Bullet List Char,Section 5 Char,Styl moj Char,Akapit z listą1 Char,List Paragraph1 Char,Akapit z listą11 Char"/>
    <w:basedOn w:val="DefaultParagraphFont"/>
    <w:link w:val="ListParagraph"/>
    <w:uiPriority w:val="34"/>
    <w:qFormat/>
    <w:rsid w:val="00DB7DD3"/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9575D"/>
    <w:rPr>
      <w:rFonts w:ascii="Times New Roman" w:eastAsiaTheme="majorEastAsia" w:hAnsi="Times New Roman" w:cstheme="majorBidi"/>
      <w:i/>
      <w:sz w:val="24"/>
      <w:szCs w:val="24"/>
    </w:rPr>
  </w:style>
  <w:style w:type="paragraph" w:styleId="Revision">
    <w:name w:val="Revision"/>
    <w:hidden/>
    <w:uiPriority w:val="99"/>
    <w:semiHidden/>
    <w:rsid w:val="00A4331F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97C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85D7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D70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85D70"/>
    <w:rPr>
      <w:color w:val="605E5C"/>
      <w:shd w:val="clear" w:color="auto" w:fill="E1DFDD"/>
    </w:rPr>
  </w:style>
  <w:style w:type="paragraph" w:customStyle="1" w:styleId="Tabletitle">
    <w:name w:val="Table title"/>
    <w:basedOn w:val="Normal"/>
    <w:qFormat/>
    <w:rsid w:val="0095233D"/>
    <w:pPr>
      <w:spacing w:before="0" w:after="0" w:line="240" w:lineRule="auto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B9018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0181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92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125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65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766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4194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829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194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8948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6000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91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71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192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5884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480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518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405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117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gbonas1\Health\Health\Health%20Case\Merck%20-%20HRU,%20Cost,%20and%20Treatment%20of%20VHL%20RCC%20036802\Dissemination\Manuscripts\VHL-CNS%20Hb%20and%20pNET\CNS%20and%20pNET%20Manuscript%20Tables%20and%20Figures%20v2%2004-06-202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17191776145211E-2"/>
          <c:y val="0.11698053062976352"/>
          <c:w val="0.85124089524199698"/>
          <c:h val="0.79430907072239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F1 data'!$E$1</c:f>
              <c:strCache>
                <c:ptCount val="1"/>
                <c:pt idx="0">
                  <c:v>VHL-CNS-Hb prevalenc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0-2CE9-427B-BE4C-ABF463FD0DFA}"/>
                </c:ext>
              </c:extLst>
            </c:dLbl>
            <c:dLbl>
              <c:idx val="9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1-2CE9-427B-BE4C-ABF463FD0D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F1 data'!$A$2:$B$11</c:f>
              <c:multiLvlStrCache>
                <c:ptCount val="10"/>
                <c:lvl>
                  <c:pt idx="0">
                    <c:v>≤20 </c:v>
                  </c:pt>
                  <c:pt idx="1">
                    <c:v>21 to 44 </c:v>
                  </c:pt>
                  <c:pt idx="2">
                    <c:v>45 to 64 </c:v>
                  </c:pt>
                  <c:pt idx="3">
                    <c:v>≥65 </c:v>
                  </c:pt>
                  <c:pt idx="4">
                    <c:v>All ages</c:v>
                  </c:pt>
                  <c:pt idx="5">
                    <c:v>≤20 </c:v>
                  </c:pt>
                  <c:pt idx="6">
                    <c:v>21 to 44 </c:v>
                  </c:pt>
                  <c:pt idx="7">
                    <c:v>45 to 64 </c:v>
                  </c:pt>
                  <c:pt idx="8">
                    <c:v>≥65 </c:v>
                  </c:pt>
                  <c:pt idx="9">
                    <c:v>All ages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</c:lvl>
              </c:multiLvlStrCache>
            </c:multiLvlStrRef>
          </c:cat>
          <c:val>
            <c:numRef>
              <c:f>'SF1 data'!$E$2:$E$11</c:f>
              <c:numCache>
                <c:formatCode>0.00</c:formatCode>
                <c:ptCount val="10"/>
                <c:pt idx="0" formatCode="General">
                  <c:v>0</c:v>
                </c:pt>
                <c:pt idx="1">
                  <c:v>0.1</c:v>
                </c:pt>
                <c:pt idx="2">
                  <c:v>0.37</c:v>
                </c:pt>
                <c:pt idx="3">
                  <c:v>0.01</c:v>
                </c:pt>
                <c:pt idx="4">
                  <c:v>0.48</c:v>
                </c:pt>
                <c:pt idx="5">
                  <c:v>0.01</c:v>
                </c:pt>
                <c:pt idx="6">
                  <c:v>0.14000000000000001</c:v>
                </c:pt>
                <c:pt idx="7">
                  <c:v>0.48</c:v>
                </c:pt>
                <c:pt idx="8">
                  <c:v>0.02</c:v>
                </c:pt>
                <c:pt idx="9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E9-427B-BE4C-ABF463FD0DFA}"/>
            </c:ext>
          </c:extLst>
        </c:ser>
        <c:ser>
          <c:idx val="2"/>
          <c:order val="1"/>
          <c:tx>
            <c:strRef>
              <c:f>'SF1 data'!$F$1</c:f>
              <c:strCache>
                <c:ptCount val="1"/>
                <c:pt idx="0">
                  <c:v>VHL-pNET prevale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2CE9-427B-BE4C-ABF463FD0DFA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2CE9-427B-BE4C-ABF463FD0DFA}"/>
              </c:ext>
            </c:extLst>
          </c:dPt>
          <c:dLbls>
            <c:dLbl>
              <c:idx val="4"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4-2CE9-427B-BE4C-ABF463FD0DFA}"/>
                </c:ext>
              </c:extLst>
            </c:dLbl>
            <c:dLbl>
              <c:idx val="9"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6-2CE9-427B-BE4C-ABF463FD0DFA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F1 data'!$A$2:$B$11</c:f>
              <c:multiLvlStrCache>
                <c:ptCount val="10"/>
                <c:lvl>
                  <c:pt idx="0">
                    <c:v>≤20 </c:v>
                  </c:pt>
                  <c:pt idx="1">
                    <c:v>21 to 44 </c:v>
                  </c:pt>
                  <c:pt idx="2">
                    <c:v>45 to 64 </c:v>
                  </c:pt>
                  <c:pt idx="3">
                    <c:v>≥65 </c:v>
                  </c:pt>
                  <c:pt idx="4">
                    <c:v>All ages</c:v>
                  </c:pt>
                  <c:pt idx="5">
                    <c:v>≤20 </c:v>
                  </c:pt>
                  <c:pt idx="6">
                    <c:v>21 to 44 </c:v>
                  </c:pt>
                  <c:pt idx="7">
                    <c:v>45 to 64 </c:v>
                  </c:pt>
                  <c:pt idx="8">
                    <c:v>≥65 </c:v>
                  </c:pt>
                  <c:pt idx="9">
                    <c:v>All ages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</c:lvl>
              </c:multiLvlStrCache>
            </c:multiLvlStrRef>
          </c:cat>
          <c:val>
            <c:numRef>
              <c:f>'SF1 data'!$F$2:$F$11</c:f>
              <c:numCache>
                <c:formatCode>0.00</c:formatCode>
                <c:ptCount val="10"/>
                <c:pt idx="0" formatCode="General">
                  <c:v>0</c:v>
                </c:pt>
                <c:pt idx="1">
                  <c:v>0.02</c:v>
                </c:pt>
                <c:pt idx="2">
                  <c:v>0.02</c:v>
                </c:pt>
                <c:pt idx="3">
                  <c:v>0</c:v>
                </c:pt>
                <c:pt idx="4">
                  <c:v>0.04</c:v>
                </c:pt>
                <c:pt idx="5">
                  <c:v>0</c:v>
                </c:pt>
                <c:pt idx="6">
                  <c:v>0.02</c:v>
                </c:pt>
                <c:pt idx="7">
                  <c:v>0.06</c:v>
                </c:pt>
                <c:pt idx="8">
                  <c:v>0</c:v>
                </c:pt>
                <c:pt idx="9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CE9-427B-BE4C-ABF463FD0DFA}"/>
            </c:ext>
          </c:extLst>
        </c:ser>
        <c:ser>
          <c:idx val="1"/>
          <c:order val="2"/>
          <c:tx>
            <c:strRef>
              <c:f>'SF1 data'!$D$1</c:f>
              <c:strCache>
                <c:ptCount val="1"/>
                <c:pt idx="0">
                  <c:v>VHL prevalenc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2CE9-427B-BE4C-ABF463FD0DFA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2CE9-427B-BE4C-ABF463FD0DFA}"/>
              </c:ext>
            </c:extLst>
          </c:dPt>
          <c:dLbls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9-2CE9-427B-BE4C-ABF463FD0DFA}"/>
                </c:ext>
              </c:extLst>
            </c:dLbl>
            <c:dLbl>
              <c:idx val="9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B-2CE9-427B-BE4C-ABF463FD0D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F1 data'!$A$2:$B$11</c:f>
              <c:multiLvlStrCache>
                <c:ptCount val="10"/>
                <c:lvl>
                  <c:pt idx="0">
                    <c:v>≤20 </c:v>
                  </c:pt>
                  <c:pt idx="1">
                    <c:v>21 to 44 </c:v>
                  </c:pt>
                  <c:pt idx="2">
                    <c:v>45 to 64 </c:v>
                  </c:pt>
                  <c:pt idx="3">
                    <c:v>≥65 </c:v>
                  </c:pt>
                  <c:pt idx="4">
                    <c:v>All ages</c:v>
                  </c:pt>
                  <c:pt idx="5">
                    <c:v>≤20 </c:v>
                  </c:pt>
                  <c:pt idx="6">
                    <c:v>21 to 44 </c:v>
                  </c:pt>
                  <c:pt idx="7">
                    <c:v>45 to 64 </c:v>
                  </c:pt>
                  <c:pt idx="8">
                    <c:v>≥65 </c:v>
                  </c:pt>
                  <c:pt idx="9">
                    <c:v>All ages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</c:lvl>
              </c:multiLvlStrCache>
            </c:multiLvlStrRef>
          </c:cat>
          <c:val>
            <c:numRef>
              <c:f>'SF1 data'!$D$2:$D$11</c:f>
              <c:numCache>
                <c:formatCode>General</c:formatCode>
                <c:ptCount val="10"/>
                <c:pt idx="0">
                  <c:v>0.03</c:v>
                </c:pt>
                <c:pt idx="1">
                  <c:v>0.18</c:v>
                </c:pt>
                <c:pt idx="2">
                  <c:v>0.79</c:v>
                </c:pt>
                <c:pt idx="3">
                  <c:v>0.02</c:v>
                </c:pt>
                <c:pt idx="4">
                  <c:v>1.02</c:v>
                </c:pt>
                <c:pt idx="5">
                  <c:v>0.03</c:v>
                </c:pt>
                <c:pt idx="6">
                  <c:v>0.19</c:v>
                </c:pt>
                <c:pt idx="7">
                  <c:v>0.86</c:v>
                </c:pt>
                <c:pt idx="8">
                  <c:v>0.03</c:v>
                </c:pt>
                <c:pt idx="9">
                  <c:v>1.1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CE9-427B-BE4C-ABF463FD0D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7"/>
        <c:axId val="126575583"/>
        <c:axId val="126576895"/>
      </c:barChart>
      <c:catAx>
        <c:axId val="126575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576895"/>
        <c:crosses val="autoZero"/>
        <c:auto val="1"/>
        <c:lblAlgn val="ctr"/>
        <c:lblOffset val="100"/>
        <c:noMultiLvlLbl val="0"/>
      </c:catAx>
      <c:valAx>
        <c:axId val="126576895"/>
        <c:scaling>
          <c:orientation val="minMax"/>
        </c:scaling>
        <c:delete val="0"/>
        <c:axPos val="l"/>
        <c:majorGridlines>
          <c:spPr>
            <a:ln w="3175" cap="flat" cmpd="sng" algn="ctr">
              <a:noFill/>
              <a:prstDash val="dash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VHL</a:t>
                </a:r>
                <a:r>
                  <a:rPr lang="en-US" b="1" baseline="0"/>
                  <a:t> prevalence (per 100,000 individuals)</a:t>
                </a:r>
              </a:p>
            </c:rich>
          </c:tx>
          <c:layout>
            <c:manualLayout>
              <c:xMode val="edge"/>
              <c:yMode val="edge"/>
              <c:x val="1.3183099059397992E-2"/>
              <c:y val="0.315082457322112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5755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587</cdr:x>
      <cdr:y>0.00809</cdr:y>
    </cdr:from>
    <cdr:to>
      <cdr:x>0.00587</cdr:x>
      <cdr:y>0.00809</cdr:y>
    </cdr:to>
    <cdr:grpSp>
      <cdr:nvGrpSpPr>
        <cdr:cNvPr id="7" name="Group 6">
          <a:extLst xmlns:a="http://schemas.openxmlformats.org/drawingml/2006/main">
            <a:ext uri="{FF2B5EF4-FFF2-40B4-BE49-F238E27FC236}">
              <a16:creationId xmlns:a16="http://schemas.microsoft.com/office/drawing/2014/main" id="{356F599B-E52B-44F0-908A-3FBD2A30478A}"/>
            </a:ext>
          </a:extLst>
        </cdr:cNvPr>
        <cdr:cNvGrpSpPr/>
      </cdr:nvGrpSpPr>
      <cdr:grpSpPr>
        <a:xfrm xmlns:a="http://schemas.openxmlformats.org/drawingml/2006/main">
          <a:off x="50837" y="50858"/>
          <a:ext cx="0" cy="0"/>
          <a:chOff x="50837" y="50858"/>
          <a:chExt cx="0" cy="0"/>
        </a:xfrm>
      </cdr:grpSpPr>
    </cdr:grpSp>
  </cdr:relSizeAnchor>
  <cdr:relSizeAnchor xmlns:cdr="http://schemas.openxmlformats.org/drawingml/2006/chartDrawing">
    <cdr:from>
      <cdr:x>0.10329</cdr:x>
      <cdr:y>0.30802</cdr:y>
    </cdr:from>
    <cdr:to>
      <cdr:x>0.22647</cdr:x>
      <cdr:y>0.3966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02D4BFF-A3D6-4130-9E8C-F7B5D50F4B8C}"/>
            </a:ext>
          </a:extLst>
        </cdr:cNvPr>
        <cdr:cNvSpPr txBox="1"/>
      </cdr:nvSpPr>
      <cdr:spPr>
        <a:xfrm xmlns:a="http://schemas.openxmlformats.org/drawingml/2006/main">
          <a:off x="894522" y="1934817"/>
          <a:ext cx="1066800" cy="5565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8345</cdr:x>
      <cdr:y>0.0767</cdr:y>
    </cdr:from>
    <cdr:to>
      <cdr:x>0.37449</cdr:x>
      <cdr:y>0.32184</cdr:y>
    </cdr:to>
    <cdr:grpSp>
      <cdr:nvGrpSpPr>
        <cdr:cNvPr id="14" name="Group 13">
          <a:extLst xmlns:a="http://schemas.openxmlformats.org/drawingml/2006/main">
            <a:ext uri="{FF2B5EF4-FFF2-40B4-BE49-F238E27FC236}">
              <a16:creationId xmlns:a16="http://schemas.microsoft.com/office/drawing/2014/main" id="{CBE886D7-7CFB-4AEE-A072-AA80A29B66E7}"/>
            </a:ext>
          </a:extLst>
        </cdr:cNvPr>
        <cdr:cNvGrpSpPr/>
      </cdr:nvGrpSpPr>
      <cdr:grpSpPr>
        <a:xfrm xmlns:a="http://schemas.openxmlformats.org/drawingml/2006/main">
          <a:off x="722656" y="405517"/>
          <a:ext cx="2520444" cy="1296061"/>
          <a:chOff x="859182" y="311798"/>
          <a:chExt cx="2520507" cy="1645233"/>
        </a:xfrm>
      </cdr:grpSpPr>
      <cdr:sp macro="" textlink="">
        <cdr:nvSpPr>
          <cdr:cNvPr id="3" name="TextBox 2">
            <a:extLst xmlns:a="http://schemas.openxmlformats.org/drawingml/2006/main">
              <a:ext uri="{FF2B5EF4-FFF2-40B4-BE49-F238E27FC236}">
                <a16:creationId xmlns:a16="http://schemas.microsoft.com/office/drawing/2014/main" id="{D77E3A34-497D-4B6A-ABE5-2117ADB21015}"/>
              </a:ext>
            </a:extLst>
          </cdr:cNvPr>
          <cdr:cNvSpPr txBox="1"/>
        </cdr:nvSpPr>
        <cdr:spPr>
          <a:xfrm xmlns:a="http://schemas.openxmlformats.org/drawingml/2006/main">
            <a:off x="862234" y="1440856"/>
            <a:ext cx="2517455" cy="516175"/>
          </a:xfrm>
          <a:prstGeom xmlns:a="http://schemas.openxmlformats.org/drawingml/2006/main" prst="rect">
            <a:avLst/>
          </a:prstGeom>
          <a:ln xmlns:a="http://schemas.openxmlformats.org/drawingml/2006/main" w="19050">
            <a:solidFill>
              <a:schemeClr val="bg1">
                <a:lumMod val="75000"/>
              </a:schemeClr>
            </a:solidFill>
          </a:ln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r>
              <a:rPr lang="en-US" sz="1050">
                <a:latin typeface="Times New Roman" panose="02020603050405020304" pitchFamily="18" charset="0"/>
                <a:cs typeface="Times New Roman" panose="02020603050405020304" pitchFamily="18" charset="0"/>
              </a:rPr>
              <a:t>Estimated number of VHL patients in the US in 2019: </a:t>
            </a:r>
            <a:r>
              <a:rPr lang="en-US" sz="1050" b="1">
                <a:latin typeface="Times New Roman" panose="02020603050405020304" pitchFamily="18" charset="0"/>
                <a:cs typeface="Times New Roman" panose="02020603050405020304" pitchFamily="18" charset="0"/>
              </a:rPr>
              <a:t>7,001</a:t>
            </a:r>
          </a:p>
        </cdr:txBody>
      </cdr:sp>
      <cdr:sp macro="" textlink="">
        <cdr:nvSpPr>
          <cdr:cNvPr id="4" name="TextBox 1">
            <a:extLst xmlns:a="http://schemas.openxmlformats.org/drawingml/2006/main">
              <a:ext uri="{FF2B5EF4-FFF2-40B4-BE49-F238E27FC236}">
                <a16:creationId xmlns:a16="http://schemas.microsoft.com/office/drawing/2014/main" id="{E56C7C4E-98AA-4071-81F8-46D00C44A39E}"/>
              </a:ext>
            </a:extLst>
          </cdr:cNvPr>
          <cdr:cNvSpPr txBox="1"/>
        </cdr:nvSpPr>
        <cdr:spPr>
          <a:xfrm xmlns:a="http://schemas.openxmlformats.org/drawingml/2006/main">
            <a:off x="862947" y="311798"/>
            <a:ext cx="2516357" cy="524860"/>
          </a:xfrm>
          <a:prstGeom xmlns:a="http://schemas.openxmlformats.org/drawingml/2006/main" prst="rect">
            <a:avLst/>
          </a:prstGeom>
          <a:ln xmlns:a="http://schemas.openxmlformats.org/drawingml/2006/main" w="19050">
            <a:solidFill>
              <a:schemeClr val="accent6"/>
            </a:solidFill>
          </a:ln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50">
                <a:latin typeface="Times New Roman" panose="02020603050405020304" pitchFamily="18" charset="0"/>
                <a:cs typeface="Times New Roman" panose="02020603050405020304" pitchFamily="18" charset="0"/>
              </a:rPr>
              <a:t>Estimated number of VHL-CNS-Hb patients in the US in 2019: </a:t>
            </a:r>
            <a:r>
              <a:rPr lang="en-US" sz="1050" b="1">
                <a:latin typeface="Times New Roman" panose="02020603050405020304" pitchFamily="18" charset="0"/>
                <a:cs typeface="Times New Roman" panose="02020603050405020304" pitchFamily="18" charset="0"/>
              </a:rPr>
              <a:t>3,678</a:t>
            </a:r>
          </a:p>
        </cdr:txBody>
      </cdr:sp>
      <cdr:sp macro="" textlink="">
        <cdr:nvSpPr>
          <cdr:cNvPr id="12" name="TextBox 1">
            <a:extLst xmlns:a="http://schemas.openxmlformats.org/drawingml/2006/main">
              <a:ext uri="{FF2B5EF4-FFF2-40B4-BE49-F238E27FC236}">
                <a16:creationId xmlns:a16="http://schemas.microsoft.com/office/drawing/2014/main" id="{E4260166-3B87-481A-8D8C-C395FA349E74}"/>
              </a:ext>
            </a:extLst>
          </cdr:cNvPr>
          <cdr:cNvSpPr txBox="1"/>
        </cdr:nvSpPr>
        <cdr:spPr>
          <a:xfrm xmlns:a="http://schemas.openxmlformats.org/drawingml/2006/main">
            <a:off x="859182" y="889960"/>
            <a:ext cx="2517455" cy="491743"/>
          </a:xfrm>
          <a:prstGeom xmlns:a="http://schemas.openxmlformats.org/drawingml/2006/main" prst="rect">
            <a:avLst/>
          </a:prstGeom>
          <a:ln xmlns:a="http://schemas.openxmlformats.org/drawingml/2006/main" w="19050">
            <a:solidFill>
              <a:schemeClr val="accent5"/>
            </a:solidFill>
          </a:ln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50">
                <a:latin typeface="Times New Roman" panose="02020603050405020304" pitchFamily="18" charset="0"/>
                <a:cs typeface="Times New Roman" panose="02020603050405020304" pitchFamily="18" charset="0"/>
              </a:rPr>
              <a:t>Estimated number of VHL-pNET patients in the US in 2019: </a:t>
            </a:r>
            <a:r>
              <a:rPr lang="en-US" sz="1050" b="1">
                <a:latin typeface="Times New Roman" panose="02020603050405020304" pitchFamily="18" charset="0"/>
                <a:cs typeface="Times New Roman" panose="02020603050405020304" pitchFamily="18" charset="0"/>
              </a:rPr>
              <a:t>389</a:t>
            </a: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2</cp:revision>
  <dcterms:created xsi:type="dcterms:W3CDTF">2023-06-06T19:16:00Z</dcterms:created>
  <dcterms:modified xsi:type="dcterms:W3CDTF">2023-06-06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3-03-03T20:55:08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9252377a-fe93-45a3-9d99-8f86a0c3d951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  <property fmtid="{D5CDD505-2E9C-101B-9397-08002B2CF9AE}" pid="11" name="_AdHocReviewCycleID">
    <vt:i4>-112705416</vt:i4>
  </property>
  <property fmtid="{D5CDD505-2E9C-101B-9397-08002B2CF9AE}" pid="12" name="_NewReviewCycle">
    <vt:lpwstr/>
  </property>
  <property fmtid="{D5CDD505-2E9C-101B-9397-08002B2CF9AE}" pid="13" name="_EmailSubject">
    <vt:lpwstr>Review for Epi and Economic burden VHL</vt:lpwstr>
  </property>
  <property fmtid="{D5CDD505-2E9C-101B-9397-08002B2CF9AE}" pid="14" name="_AuthorEmail">
    <vt:lpwstr>kendra.hester@merck.com</vt:lpwstr>
  </property>
  <property fmtid="{D5CDD505-2E9C-101B-9397-08002B2CF9AE}" pid="15" name="_AuthorEmailDisplayName">
    <vt:lpwstr>Hester, Kendra</vt:lpwstr>
  </property>
  <property fmtid="{D5CDD505-2E9C-101B-9397-08002B2CF9AE}" pid="16" name="_ReviewingToolsShownOnce">
    <vt:lpwstr/>
  </property>
</Properties>
</file>